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ADAB8" w14:textId="261FABCC" w:rsidR="008448C2" w:rsidRPr="00175BFB" w:rsidRDefault="00175BFB">
      <w:pPr>
        <w:rPr>
          <w:rFonts w:ascii="Times New Roman" w:hAnsi="Times New Roman" w:cs="Times New Roman"/>
        </w:rPr>
      </w:pPr>
      <w:r w:rsidRPr="00175BFB">
        <w:rPr>
          <w:rFonts w:ascii="Times New Roman" w:hAnsi="Times New Roman" w:cs="Times New Roman"/>
        </w:rPr>
        <w:t>Supplementary Table</w:t>
      </w:r>
      <w:r w:rsidR="000E2FE4">
        <w:rPr>
          <w:rFonts w:ascii="Times New Roman" w:hAnsi="Times New Roman" w:cs="Times New Roman"/>
        </w:rPr>
        <w:t xml:space="preserve"> </w:t>
      </w:r>
      <w:r w:rsidR="00D05AA8">
        <w:rPr>
          <w:rFonts w:ascii="Times New Roman" w:hAnsi="Times New Roman" w:cs="Times New Roman"/>
        </w:rPr>
        <w:t>3</w:t>
      </w:r>
      <w:r w:rsidRPr="00175BFB">
        <w:rPr>
          <w:rFonts w:ascii="Times New Roman" w:hAnsi="Times New Roman" w:cs="Times New Roman"/>
        </w:rPr>
        <w:t xml:space="preserve"> Detailed information of down-regulated exosomal proteins </w:t>
      </w:r>
      <w:r>
        <w:rPr>
          <w:rFonts w:ascii="Times New Roman" w:hAnsi="Times New Roman" w:cs="Times New Roman"/>
        </w:rPr>
        <w:t>KEGG</w:t>
      </w:r>
      <w:r w:rsidRPr="00175BFB">
        <w:rPr>
          <w:rFonts w:ascii="Times New Roman" w:hAnsi="Times New Roman" w:cs="Times New Roman"/>
        </w:rPr>
        <w:t xml:space="preserve"> analysis after MZD treatmen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29"/>
        <w:gridCol w:w="3007"/>
        <w:gridCol w:w="1132"/>
        <w:gridCol w:w="1136"/>
        <w:gridCol w:w="1502"/>
      </w:tblGrid>
      <w:tr w:rsidR="00175BFB" w14:paraId="18318E0D" w14:textId="77777777" w:rsidTr="004E7F85"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B7238" w14:textId="77777777" w:rsidR="00175BFB" w:rsidRPr="00FE642B" w:rsidRDefault="00175BFB" w:rsidP="004E7F85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FE642B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TermID</w:t>
            </w:r>
          </w:p>
        </w:tc>
        <w:tc>
          <w:tcPr>
            <w:tcW w:w="30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9A557" w14:textId="77777777" w:rsidR="00175BFB" w:rsidRPr="00FE642B" w:rsidRDefault="00175BFB" w:rsidP="004E7F85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FE642B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A8A9A9" w14:textId="77777777" w:rsidR="00175BFB" w:rsidRPr="00FE642B" w:rsidRDefault="00175BFB" w:rsidP="004E7F85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FE642B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8194EF" w14:textId="77777777" w:rsidR="00175BFB" w:rsidRPr="00FE642B" w:rsidRDefault="00175BFB" w:rsidP="004E7F85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FE642B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Enrichment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3B54D0" w14:textId="77777777" w:rsidR="00175BFB" w:rsidRPr="00FE642B" w:rsidRDefault="00175BFB" w:rsidP="004E7F85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FE642B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FE642B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symbol</w:t>
            </w:r>
          </w:p>
        </w:tc>
      </w:tr>
      <w:tr w:rsidR="00175BFB" w14:paraId="563CEFDC" w14:textId="77777777" w:rsidTr="004E7F85"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40233E26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ath:hsa00860</w:t>
            </w:r>
          </w:p>
        </w:tc>
        <w:tc>
          <w:tcPr>
            <w:tcW w:w="3007" w:type="dxa"/>
            <w:tcBorders>
              <w:left w:val="nil"/>
              <w:bottom w:val="nil"/>
              <w:right w:val="nil"/>
            </w:tcBorders>
          </w:tcPr>
          <w:p w14:paraId="2313FED7" w14:textId="77777777" w:rsidR="00175BFB" w:rsidRPr="00E75EEF" w:rsidRDefault="00175BF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orphyrin and chlorophyll metabolism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51243913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0280 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75AE65DD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1.5533 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14:paraId="3E86D8EE" w14:textId="77777777" w:rsidR="00175BFB" w:rsidRPr="00E75EEF" w:rsidRDefault="00175BFB" w:rsidP="004E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</w:tr>
      <w:tr w:rsidR="00175BFB" w14:paraId="489EF254" w14:textId="77777777" w:rsidTr="004E7F8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ACABD1C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ath:hsa00790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4EC5D47B" w14:textId="77777777" w:rsidR="00175BFB" w:rsidRPr="00E75EEF" w:rsidRDefault="00175BF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Folate biosynthes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6754F86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028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D787D2E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1.553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2671BB7" w14:textId="77777777" w:rsidR="00175BFB" w:rsidRPr="00E75EEF" w:rsidRDefault="00175BFB" w:rsidP="004E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GGH</w:t>
            </w:r>
          </w:p>
        </w:tc>
      </w:tr>
      <w:tr w:rsidR="00175BFB" w14:paraId="5C535B46" w14:textId="77777777" w:rsidTr="004E7F8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4C358DD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ath:hsa01523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2534C052" w14:textId="77777777" w:rsidR="00175BFB" w:rsidRPr="00E75EEF" w:rsidRDefault="00175BF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Antifolate resistanc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3C2DFCE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028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610CFC2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1.553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DFF0AF0" w14:textId="77777777" w:rsidR="00175BFB" w:rsidRPr="00E75EEF" w:rsidRDefault="00175BFB" w:rsidP="004E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GGH</w:t>
            </w:r>
          </w:p>
        </w:tc>
      </w:tr>
      <w:tr w:rsidR="00175BFB" w14:paraId="6B60030A" w14:textId="77777777" w:rsidTr="004E7F8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4E16E37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ath:hsa04064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574DE907" w14:textId="77777777" w:rsidR="00175BFB" w:rsidRPr="00E75EEF" w:rsidRDefault="00175BF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2F1A275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0454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AF25870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1.256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E37BD24" w14:textId="77777777" w:rsidR="00175BFB" w:rsidRPr="00E75EEF" w:rsidRDefault="00175BFB" w:rsidP="004E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LBP</w:t>
            </w:r>
          </w:p>
        </w:tc>
      </w:tr>
      <w:tr w:rsidR="00175BFB" w14:paraId="31CEAC89" w14:textId="77777777" w:rsidTr="004E7F8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D61854D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ath:hsa04620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0143BFC1" w14:textId="77777777" w:rsidR="00175BFB" w:rsidRPr="00E75EEF" w:rsidRDefault="00175BF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Toll-like receptor signaling pathwa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F200E5B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0454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BD3783A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1.256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AB80CC4" w14:textId="77777777" w:rsidR="00175BFB" w:rsidRPr="00E75EEF" w:rsidRDefault="00175BFB" w:rsidP="004E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LBP</w:t>
            </w:r>
          </w:p>
        </w:tc>
      </w:tr>
      <w:tr w:rsidR="00175BFB" w14:paraId="72EBF858" w14:textId="77777777" w:rsidTr="004E7F8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0BDC029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ath:hsa04216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6A81CE2B" w14:textId="77777777" w:rsidR="00175BFB" w:rsidRPr="00E75EEF" w:rsidRDefault="00175BF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Ferroptos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0CF2955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047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6714FF5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1.0854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4155F0A" w14:textId="77777777" w:rsidR="00175BFB" w:rsidRPr="00E75EEF" w:rsidRDefault="00175BFB" w:rsidP="004E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</w:tr>
      <w:tr w:rsidR="00175BFB" w14:paraId="280C13AB" w14:textId="77777777" w:rsidTr="004E7F8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1A32F98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ath:hsa05144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4C65BC26" w14:textId="77777777" w:rsidR="00175BFB" w:rsidRPr="00E75EEF" w:rsidRDefault="00175BF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Malari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5EFE727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134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F83ABD9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8728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9644DDE" w14:textId="77777777" w:rsidR="00175BFB" w:rsidRPr="00E75EEF" w:rsidRDefault="00175BFB" w:rsidP="004E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COMP</w:t>
            </w:r>
          </w:p>
        </w:tc>
      </w:tr>
      <w:tr w:rsidR="00175BFB" w14:paraId="397E3BFB" w14:textId="77777777" w:rsidTr="004E7F8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25B4EAD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ath:hsa05152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33E62E98" w14:textId="77777777" w:rsidR="00175BFB" w:rsidRPr="00E75EEF" w:rsidRDefault="00175BF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Tuberculos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0965EDA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1591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3C19EAC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7982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5F0FF47" w14:textId="77777777" w:rsidR="00175BFB" w:rsidRPr="00E75EEF" w:rsidRDefault="00175BFB" w:rsidP="004E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LBP</w:t>
            </w:r>
          </w:p>
        </w:tc>
      </w:tr>
      <w:tr w:rsidR="00175BFB" w14:paraId="4C67D071" w14:textId="77777777" w:rsidTr="004E7F8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ACFE952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ath:hsa04512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5536C029" w14:textId="77777777" w:rsidR="00175BFB" w:rsidRPr="00E75EEF" w:rsidRDefault="00175BF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ECM-receptor interac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076C8C6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2077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80132A3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682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10087D5" w14:textId="77777777" w:rsidR="00175BFB" w:rsidRPr="00E75EEF" w:rsidRDefault="00175BFB" w:rsidP="004E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COMP</w:t>
            </w:r>
          </w:p>
        </w:tc>
      </w:tr>
      <w:tr w:rsidR="00175BFB" w14:paraId="397A1E2E" w14:textId="77777777" w:rsidTr="004E7F8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5B465A1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ath:hsa04151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34AB9E84" w14:textId="77777777" w:rsidR="00175BFB" w:rsidRPr="00E75EEF" w:rsidRDefault="00175BF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6ECFD4E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231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CBE5A86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636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DA3A191" w14:textId="77777777" w:rsidR="00175BFB" w:rsidRPr="00E75EEF" w:rsidRDefault="00175BFB" w:rsidP="004E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COMP</w:t>
            </w:r>
          </w:p>
        </w:tc>
      </w:tr>
      <w:tr w:rsidR="00175BFB" w14:paraId="0140D83E" w14:textId="77777777" w:rsidTr="004E7F8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CE490C5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ath:hsa04510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0792A90A" w14:textId="77777777" w:rsidR="00175BFB" w:rsidRPr="00E75EEF" w:rsidRDefault="00175BF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Focal adhes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06BA573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231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CB6E4D3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636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F754765" w14:textId="77777777" w:rsidR="00175BFB" w:rsidRPr="00E75EEF" w:rsidRDefault="00175BFB" w:rsidP="004E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COMP</w:t>
            </w:r>
          </w:p>
        </w:tc>
      </w:tr>
      <w:tr w:rsidR="00175BFB" w14:paraId="303238EE" w14:textId="77777777" w:rsidTr="004E7F8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FB48164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ath:hsa05165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</w:tcPr>
          <w:p w14:paraId="3AD49C04" w14:textId="77777777" w:rsidR="00175BFB" w:rsidRPr="00E75EEF" w:rsidRDefault="00175BF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Human papillomavirus infec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9721DC3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231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9EC649A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636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CDC72EF" w14:textId="77777777" w:rsidR="00175BFB" w:rsidRPr="00E75EEF" w:rsidRDefault="00175BFB" w:rsidP="004E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COMP</w:t>
            </w:r>
          </w:p>
        </w:tc>
      </w:tr>
      <w:tr w:rsidR="00175BFB" w14:paraId="4174BA83" w14:textId="77777777" w:rsidTr="004E7F85"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11BED0EA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ath:hsa04145</w:t>
            </w:r>
          </w:p>
        </w:tc>
        <w:tc>
          <w:tcPr>
            <w:tcW w:w="3007" w:type="dxa"/>
            <w:tcBorders>
              <w:top w:val="nil"/>
              <w:left w:val="nil"/>
              <w:right w:val="nil"/>
            </w:tcBorders>
          </w:tcPr>
          <w:p w14:paraId="60615B4D" w14:textId="77777777" w:rsidR="00175BFB" w:rsidRPr="00E75EEF" w:rsidRDefault="00175BFB" w:rsidP="004E7F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Phagosome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11F87EF4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2985 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14:paraId="052B124A" w14:textId="77777777" w:rsidR="00175BFB" w:rsidRPr="00E75EEF" w:rsidRDefault="00175BFB" w:rsidP="004E7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 xml:space="preserve">0.5251 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</w:tcPr>
          <w:p w14:paraId="60694479" w14:textId="77777777" w:rsidR="00175BFB" w:rsidRPr="00E75EEF" w:rsidRDefault="00175BFB" w:rsidP="004E7F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5EEF">
              <w:rPr>
                <w:rFonts w:ascii="Times New Roman" w:hAnsi="Times New Roman" w:cs="Times New Roman"/>
                <w:sz w:val="18"/>
                <w:szCs w:val="18"/>
              </w:rPr>
              <w:t>COMP</w:t>
            </w:r>
          </w:p>
        </w:tc>
      </w:tr>
    </w:tbl>
    <w:p w14:paraId="7368DF63" w14:textId="77777777" w:rsidR="00175BFB" w:rsidRDefault="00175BFB"/>
    <w:sectPr w:rsidR="00175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058F7" w14:textId="77777777" w:rsidR="00B161DF" w:rsidRDefault="00B161DF" w:rsidP="001A04CD">
      <w:r>
        <w:separator/>
      </w:r>
    </w:p>
  </w:endnote>
  <w:endnote w:type="continuationSeparator" w:id="0">
    <w:p w14:paraId="7837818C" w14:textId="77777777" w:rsidR="00B161DF" w:rsidRDefault="00B161DF" w:rsidP="001A0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0FC62" w14:textId="77777777" w:rsidR="00B161DF" w:rsidRDefault="00B161DF" w:rsidP="001A04CD">
      <w:r>
        <w:separator/>
      </w:r>
    </w:p>
  </w:footnote>
  <w:footnote w:type="continuationSeparator" w:id="0">
    <w:p w14:paraId="3FF9310A" w14:textId="77777777" w:rsidR="00B161DF" w:rsidRDefault="00B161DF" w:rsidP="001A0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923"/>
    <w:rsid w:val="00004687"/>
    <w:rsid w:val="000E2FE4"/>
    <w:rsid w:val="00175B35"/>
    <w:rsid w:val="00175BFB"/>
    <w:rsid w:val="001A04CD"/>
    <w:rsid w:val="002F2B6E"/>
    <w:rsid w:val="00346923"/>
    <w:rsid w:val="003F4006"/>
    <w:rsid w:val="0040694C"/>
    <w:rsid w:val="00471686"/>
    <w:rsid w:val="007221F4"/>
    <w:rsid w:val="00772095"/>
    <w:rsid w:val="00854666"/>
    <w:rsid w:val="009A402B"/>
    <w:rsid w:val="00A311CD"/>
    <w:rsid w:val="00B04DD2"/>
    <w:rsid w:val="00B161DF"/>
    <w:rsid w:val="00BF63BF"/>
    <w:rsid w:val="00C83B62"/>
    <w:rsid w:val="00CA4495"/>
    <w:rsid w:val="00D05AA8"/>
    <w:rsid w:val="00D273EF"/>
    <w:rsid w:val="00E75EEF"/>
    <w:rsid w:val="00FE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982BD"/>
  <w15:chartTrackingRefBased/>
  <w15:docId w15:val="{618F3067-8877-41E6-9D12-3A235692A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4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4CD"/>
    <w:rPr>
      <w:sz w:val="18"/>
      <w:szCs w:val="18"/>
    </w:rPr>
  </w:style>
  <w:style w:type="table" w:styleId="a7">
    <w:name w:val="Table Grid"/>
    <w:basedOn w:val="a1"/>
    <w:uiPriority w:val="39"/>
    <w:rsid w:val="001A0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5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02819-DBE9-4EE7-97C3-BF7DD36B5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以敏</dc:creator>
  <cp:keywords/>
  <dc:description/>
  <cp:lastModifiedBy>曾 以敏</cp:lastModifiedBy>
  <cp:revision>6</cp:revision>
  <dcterms:created xsi:type="dcterms:W3CDTF">2022-04-17T10:02:00Z</dcterms:created>
  <dcterms:modified xsi:type="dcterms:W3CDTF">2022-04-17T11:26:00Z</dcterms:modified>
</cp:coreProperties>
</file>